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2224" w14:textId="77777777" w:rsidR="0054325F" w:rsidRPr="00FF1EE1" w:rsidRDefault="0054325F" w:rsidP="0054325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FF1EE1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</w:p>
    <w:p w14:paraId="0A708630" w14:textId="77777777" w:rsidR="0054325F" w:rsidRDefault="0054325F" w:rsidP="0054325F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Pr="00C76B13">
        <w:rPr>
          <w:rFonts w:ascii="Times New Roman" w:hAnsi="Times New Roman" w:cs="Times New Roman"/>
          <w:color w:val="000000" w:themeColor="text1"/>
        </w:rPr>
        <w:t xml:space="preserve">ifferentiated </w:t>
      </w:r>
      <w:r w:rsidRPr="00C76B13">
        <w:rPr>
          <w:rFonts w:ascii="Times New Roman" w:hAnsi="Times New Roman" w:cs="Times New Roman"/>
          <w:i/>
          <w:iCs/>
          <w:color w:val="000000" w:themeColor="text1"/>
        </w:rPr>
        <w:t>SerpinB7</w:t>
      </w:r>
      <w:r w:rsidRPr="00C76B13">
        <w:rPr>
          <w:rFonts w:ascii="Times New Roman" w:hAnsi="Times New Roman" w:cs="Times New Roman"/>
          <w:color w:val="000000" w:themeColor="text1"/>
        </w:rPr>
        <w:t xml:space="preserve"> shRNA or scramble shRNA</w:t>
      </w:r>
      <w:r>
        <w:rPr>
          <w:rFonts w:ascii="Times New Roman" w:hAnsi="Times New Roman" w:cs="Times New Roman"/>
          <w:color w:val="000000" w:themeColor="text1"/>
        </w:rPr>
        <w:t xml:space="preserve"> HaCaT Cell line </w:t>
      </w:r>
      <w:r w:rsidRPr="00C76B13">
        <w:rPr>
          <w:rFonts w:ascii="Times New Roman" w:hAnsi="Times New Roman" w:cs="Times New Roman"/>
          <w:color w:val="000000" w:themeColor="text1"/>
        </w:rPr>
        <w:t>RNA-seq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F1EE1">
        <w:rPr>
          <w:rFonts w:ascii="Times New Roman" w:hAnsi="Times New Roman" w:cs="Times New Roman"/>
          <w:color w:val="000000" w:themeColor="text1"/>
        </w:rPr>
        <w:t>complete gene lis</w:t>
      </w:r>
      <w:r>
        <w:rPr>
          <w:rFonts w:ascii="Times New Roman" w:hAnsi="Times New Roman" w:cs="Times New Roman"/>
          <w:color w:val="000000" w:themeColor="text1"/>
        </w:rPr>
        <w:t>t.</w:t>
      </w:r>
    </w:p>
    <w:p w14:paraId="19D8A161" w14:textId="77777777" w:rsidR="0054325F" w:rsidRPr="00FF1EE1" w:rsidRDefault="0054325F" w:rsidP="0054325F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6B3B3B9" w14:textId="77777777" w:rsidR="0054325F" w:rsidRDefault="0054325F" w:rsidP="0054325F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7027D7F" w14:textId="77777777" w:rsidR="0054325F" w:rsidRPr="00FF1EE1" w:rsidRDefault="0054325F" w:rsidP="0054325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F1EE1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FF1EE1">
        <w:rPr>
          <w:rFonts w:ascii="Times New Roman" w:hAnsi="Times New Roman" w:cs="Times New Roman"/>
          <w:b/>
          <w:bCs/>
          <w:color w:val="000000" w:themeColor="text1"/>
        </w:rPr>
        <w:t>upplementary Table 2</w:t>
      </w:r>
    </w:p>
    <w:p w14:paraId="1595614F" w14:textId="77777777" w:rsidR="0054325F" w:rsidRPr="008F306B" w:rsidRDefault="0054325F" w:rsidP="0054325F">
      <w:pPr>
        <w:jc w:val="both"/>
        <w:rPr>
          <w:rFonts w:ascii="Times New Roman" w:hAnsi="Times New Roman" w:cs="Times New Roman"/>
          <w:color w:val="000000" w:themeColor="text1"/>
        </w:rPr>
      </w:pPr>
      <w:r w:rsidRPr="00FF1EE1">
        <w:rPr>
          <w:rFonts w:ascii="Times New Roman" w:hAnsi="Times New Roman" w:cs="Times New Roman"/>
          <w:color w:val="000000" w:themeColor="text1"/>
        </w:rPr>
        <w:t xml:space="preserve">Differentiated SerpinB7 knockout NHEK cells proteomic </w:t>
      </w:r>
      <w:bookmarkStart w:id="1" w:name="OLE_LINK71"/>
      <w:bookmarkStart w:id="2" w:name="OLE_LINK72"/>
      <w:r w:rsidRPr="00FF1EE1">
        <w:rPr>
          <w:rFonts w:ascii="Times New Roman" w:hAnsi="Times New Roman" w:cs="Times New Roman"/>
          <w:color w:val="000000" w:themeColor="text1"/>
        </w:rPr>
        <w:t>complete gene list</w:t>
      </w:r>
      <w:bookmarkEnd w:id="1"/>
      <w:bookmarkEnd w:id="2"/>
      <w:r w:rsidRPr="00FF1EE1">
        <w:rPr>
          <w:rFonts w:ascii="Times New Roman" w:hAnsi="Times New Roman" w:cs="Times New Roman"/>
          <w:color w:val="000000" w:themeColor="text1"/>
        </w:rPr>
        <w:t xml:space="preserve"> and GO</w:t>
      </w:r>
      <w:r w:rsidRPr="00C76B13">
        <w:rPr>
          <w:rFonts w:ascii="Times New Roman" w:hAnsi="Times New Roman" w:cs="Times New Roman"/>
          <w:color w:val="000000" w:themeColor="text1"/>
        </w:rPr>
        <w:t xml:space="preserve"> categories</w:t>
      </w:r>
    </w:p>
    <w:p w14:paraId="29CF3D9E" w14:textId="77777777" w:rsidR="006058CC" w:rsidRPr="0054325F" w:rsidRDefault="006058CC"/>
    <w:sectPr w:rsidR="006058CC" w:rsidRPr="0054325F" w:rsidSect="003F64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25F"/>
    <w:rsid w:val="0002406A"/>
    <w:rsid w:val="0004246C"/>
    <w:rsid w:val="000B4648"/>
    <w:rsid w:val="000D486F"/>
    <w:rsid w:val="001056CF"/>
    <w:rsid w:val="00132C01"/>
    <w:rsid w:val="001352F3"/>
    <w:rsid w:val="00140C96"/>
    <w:rsid w:val="001472FB"/>
    <w:rsid w:val="001522EF"/>
    <w:rsid w:val="0016354D"/>
    <w:rsid w:val="001A3AD2"/>
    <w:rsid w:val="001A7986"/>
    <w:rsid w:val="001F6772"/>
    <w:rsid w:val="001F701D"/>
    <w:rsid w:val="00214CC6"/>
    <w:rsid w:val="00231E5C"/>
    <w:rsid w:val="00233458"/>
    <w:rsid w:val="00233E5E"/>
    <w:rsid w:val="0027029B"/>
    <w:rsid w:val="002B4987"/>
    <w:rsid w:val="002E5B9E"/>
    <w:rsid w:val="002F0880"/>
    <w:rsid w:val="00317C67"/>
    <w:rsid w:val="00321F43"/>
    <w:rsid w:val="003517DC"/>
    <w:rsid w:val="00355773"/>
    <w:rsid w:val="003750D6"/>
    <w:rsid w:val="00397F4F"/>
    <w:rsid w:val="003F6415"/>
    <w:rsid w:val="00422D3D"/>
    <w:rsid w:val="00426B8F"/>
    <w:rsid w:val="0044073C"/>
    <w:rsid w:val="00442647"/>
    <w:rsid w:val="00456559"/>
    <w:rsid w:val="004673C2"/>
    <w:rsid w:val="004754FF"/>
    <w:rsid w:val="004762C2"/>
    <w:rsid w:val="004B1299"/>
    <w:rsid w:val="004D1B3F"/>
    <w:rsid w:val="00507B34"/>
    <w:rsid w:val="0054325F"/>
    <w:rsid w:val="00553CC0"/>
    <w:rsid w:val="00577C3E"/>
    <w:rsid w:val="005843FB"/>
    <w:rsid w:val="00592C37"/>
    <w:rsid w:val="005D130B"/>
    <w:rsid w:val="005E1A5F"/>
    <w:rsid w:val="006058CC"/>
    <w:rsid w:val="00651D52"/>
    <w:rsid w:val="00663278"/>
    <w:rsid w:val="006A3BB4"/>
    <w:rsid w:val="006A5A87"/>
    <w:rsid w:val="006B1F89"/>
    <w:rsid w:val="006B7EDD"/>
    <w:rsid w:val="006D50BF"/>
    <w:rsid w:val="006D67DD"/>
    <w:rsid w:val="006F46A9"/>
    <w:rsid w:val="0070586C"/>
    <w:rsid w:val="0071617F"/>
    <w:rsid w:val="0072548D"/>
    <w:rsid w:val="007257E6"/>
    <w:rsid w:val="007414DF"/>
    <w:rsid w:val="00747873"/>
    <w:rsid w:val="00771F83"/>
    <w:rsid w:val="007A5F93"/>
    <w:rsid w:val="007D7B36"/>
    <w:rsid w:val="007E052E"/>
    <w:rsid w:val="007F2F58"/>
    <w:rsid w:val="008167CF"/>
    <w:rsid w:val="00821731"/>
    <w:rsid w:val="00830D95"/>
    <w:rsid w:val="008355A1"/>
    <w:rsid w:val="00836A84"/>
    <w:rsid w:val="0084049F"/>
    <w:rsid w:val="008521D2"/>
    <w:rsid w:val="00887CB9"/>
    <w:rsid w:val="008A58AB"/>
    <w:rsid w:val="008C1DE5"/>
    <w:rsid w:val="008C484C"/>
    <w:rsid w:val="008C71A2"/>
    <w:rsid w:val="008D6764"/>
    <w:rsid w:val="008F6667"/>
    <w:rsid w:val="00902333"/>
    <w:rsid w:val="00955020"/>
    <w:rsid w:val="009700D1"/>
    <w:rsid w:val="009822FF"/>
    <w:rsid w:val="009C6165"/>
    <w:rsid w:val="009F6F5A"/>
    <w:rsid w:val="00A13ED0"/>
    <w:rsid w:val="00A148A0"/>
    <w:rsid w:val="00A21CE0"/>
    <w:rsid w:val="00A27FAF"/>
    <w:rsid w:val="00A348CF"/>
    <w:rsid w:val="00A52990"/>
    <w:rsid w:val="00A865BF"/>
    <w:rsid w:val="00A952CD"/>
    <w:rsid w:val="00AA491F"/>
    <w:rsid w:val="00AE117F"/>
    <w:rsid w:val="00AE1A9A"/>
    <w:rsid w:val="00AE3273"/>
    <w:rsid w:val="00AF7C68"/>
    <w:rsid w:val="00B01A66"/>
    <w:rsid w:val="00B04C80"/>
    <w:rsid w:val="00B1134C"/>
    <w:rsid w:val="00B14C24"/>
    <w:rsid w:val="00B31B9A"/>
    <w:rsid w:val="00B34CC0"/>
    <w:rsid w:val="00B60609"/>
    <w:rsid w:val="00BA649B"/>
    <w:rsid w:val="00BA7E8F"/>
    <w:rsid w:val="00BC2279"/>
    <w:rsid w:val="00C022D7"/>
    <w:rsid w:val="00C27050"/>
    <w:rsid w:val="00C34C3D"/>
    <w:rsid w:val="00C73A8C"/>
    <w:rsid w:val="00C83478"/>
    <w:rsid w:val="00C92B92"/>
    <w:rsid w:val="00CA00B0"/>
    <w:rsid w:val="00CA67A5"/>
    <w:rsid w:val="00CB5740"/>
    <w:rsid w:val="00CD5048"/>
    <w:rsid w:val="00CF2E5A"/>
    <w:rsid w:val="00D1444A"/>
    <w:rsid w:val="00D163F1"/>
    <w:rsid w:val="00D27E7F"/>
    <w:rsid w:val="00D41972"/>
    <w:rsid w:val="00D74501"/>
    <w:rsid w:val="00DA02B9"/>
    <w:rsid w:val="00DC5969"/>
    <w:rsid w:val="00DF02C0"/>
    <w:rsid w:val="00E12327"/>
    <w:rsid w:val="00E164CB"/>
    <w:rsid w:val="00E43449"/>
    <w:rsid w:val="00E649DA"/>
    <w:rsid w:val="00E65475"/>
    <w:rsid w:val="00E91695"/>
    <w:rsid w:val="00EB246F"/>
    <w:rsid w:val="00EF0F75"/>
    <w:rsid w:val="00EF526B"/>
    <w:rsid w:val="00F25599"/>
    <w:rsid w:val="00F64DD6"/>
    <w:rsid w:val="00F70051"/>
    <w:rsid w:val="00F72E89"/>
    <w:rsid w:val="00F74F12"/>
    <w:rsid w:val="00F77380"/>
    <w:rsid w:val="00F876A4"/>
    <w:rsid w:val="00F93316"/>
    <w:rsid w:val="00F9518B"/>
    <w:rsid w:val="00FA67F0"/>
    <w:rsid w:val="00FB0C58"/>
    <w:rsid w:val="00FB50B7"/>
    <w:rsid w:val="00FD7E60"/>
    <w:rsid w:val="00FE4FE8"/>
    <w:rsid w:val="00FE73D6"/>
    <w:rsid w:val="00FF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47A02"/>
  <w15:chartTrackingRefBased/>
  <w15:docId w15:val="{1747D113-D870-314C-B13D-47F65992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25F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华平</dc:creator>
  <cp:keywords/>
  <dc:description/>
  <cp:lastModifiedBy>郑华平</cp:lastModifiedBy>
  <cp:revision>1</cp:revision>
  <dcterms:created xsi:type="dcterms:W3CDTF">2022-06-02T06:33:00Z</dcterms:created>
  <dcterms:modified xsi:type="dcterms:W3CDTF">2022-06-02T06:33:00Z</dcterms:modified>
</cp:coreProperties>
</file>